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3"/>
        <w:gridCol w:w="999"/>
        <w:gridCol w:w="766"/>
        <w:gridCol w:w="766"/>
        <w:gridCol w:w="767"/>
        <w:gridCol w:w="767"/>
        <w:gridCol w:w="767"/>
        <w:gridCol w:w="767"/>
        <w:gridCol w:w="767"/>
        <w:gridCol w:w="767"/>
        <w:gridCol w:w="767"/>
        <w:gridCol w:w="767"/>
        <w:gridCol w:w="780"/>
      </w:tblGrid>
      <w:tr w:rsidR="00890C38" w14:paraId="1388FC7D" w14:textId="77777777" w:rsidTr="00A535C0">
        <w:trPr>
          <w:trHeight w:val="20"/>
          <w:tblHeader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CF17C" w14:textId="10103F10" w:rsidR="00890C38" w:rsidRPr="00E20713" w:rsidRDefault="00122FEE" w:rsidP="00122FE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="B Nazanin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="B Nazanin"/>
                <w:color w:val="000000"/>
                <w:sz w:val="16"/>
                <w:szCs w:val="16"/>
              </w:rPr>
              <w:t>Appendix</w:t>
            </w:r>
            <w:r w:rsidR="00890C38">
              <w:rPr>
                <w:rFonts w:asciiTheme="majorBidi" w:eastAsia="Times New Roman" w:hAnsiTheme="majorBidi" w:cs="B Nazanin"/>
                <w:color w:val="000000"/>
                <w:sz w:val="16"/>
                <w:szCs w:val="16"/>
              </w:rPr>
              <w:t xml:space="preserve"> File 1: </w:t>
            </w:r>
            <w:r w:rsidRPr="00122FEE">
              <w:rPr>
                <w:rFonts w:asciiTheme="majorBidi" w:eastAsia="Times New Roman" w:hAnsiTheme="majorBidi" w:cs="B Nazanin"/>
                <w:color w:val="000000"/>
                <w:sz w:val="16"/>
                <w:szCs w:val="16"/>
              </w:rPr>
              <w:t>Quality assessment of studies</w:t>
            </w:r>
            <w:r w:rsidR="00890C38">
              <w:rPr>
                <w:rFonts w:asciiTheme="majorBidi" w:eastAsia="Times New Roman" w:hAnsiTheme="majorBidi" w:cs="B Nazanin"/>
                <w:color w:val="000000"/>
                <w:sz w:val="16"/>
                <w:szCs w:val="16"/>
              </w:rPr>
              <w:softHyphen/>
            </w:r>
            <w:r w:rsidR="00DE10E6">
              <w:rPr>
                <w:rFonts w:asciiTheme="majorBidi" w:eastAsia="Times New Roman" w:hAnsiTheme="majorBidi" w:cs="B Nazanin"/>
                <w:color w:val="000000"/>
                <w:sz w:val="16"/>
                <w:szCs w:val="16"/>
                <w:rtl/>
              </w:rPr>
              <w:softHyphen/>
            </w:r>
          </w:p>
        </w:tc>
      </w:tr>
      <w:tr w:rsidR="002B0654" w14:paraId="44C96F13" w14:textId="77777777" w:rsidTr="00A535C0">
        <w:trPr>
          <w:cantSplit/>
          <w:trHeight w:val="1871"/>
          <w:tblHeader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041B" w14:textId="6C98B07D" w:rsidR="00E20713" w:rsidRPr="00E20713" w:rsidRDefault="002B0654" w:rsidP="00890C38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color w:val="000000"/>
                <w:sz w:val="18"/>
                <w:szCs w:val="18"/>
                <w:rtl/>
              </w:rPr>
            </w:pPr>
            <w:r>
              <w:rPr>
                <w:rFonts w:asciiTheme="majorBidi" w:eastAsia="Times New Roman" w:hAnsiTheme="majorBidi" w:cs="B Nazani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383B" w14:textId="473B85DC" w:rsidR="00E20713" w:rsidRPr="002B0654" w:rsidRDefault="002B0654" w:rsidP="002B06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171F00A9" w14:textId="498662E5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s the review question clearly and explicitly stated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1B6902FA" w14:textId="48EBBA7E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the inclusion criteria appropriate for the review question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26A3F169" w14:textId="0A5B214A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s the search strategy appropriate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7A7112A5" w14:textId="4B6BBD6B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the sources and resources used to search for studies adequate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5EE54B69" w14:textId="719B278A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the criteria for appraising studies appropriate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1D8AE492" w14:textId="779C4EE5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s critical appraisal conducted by two or more reviewers independently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746F7E51" w14:textId="4A377895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there methods to minimize errors in data extraction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744DDBFD" w14:textId="3669CEFD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the methods used to combine studies appropriate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69FD6EC5" w14:textId="47E10E6D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s the likelihood of publication bias assessed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3A8F7121" w14:textId="40F20FE7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recommendations for policy and/or practice supported by the reported data?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2BF3D89B" w14:textId="354001D1" w:rsidR="00E20713" w:rsidRPr="002B0654" w:rsidRDefault="002B0654" w:rsidP="002B0654">
            <w:pPr>
              <w:spacing w:after="0" w:line="240" w:lineRule="auto"/>
              <w:ind w:left="113" w:right="113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B065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re the specific directives for new research appropriate?</w:t>
            </w:r>
          </w:p>
        </w:tc>
      </w:tr>
      <w:tr w:rsidR="002B0654" w14:paraId="182467A4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B711A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hu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D2722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F4319B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C3F786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9FB9E6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4F7AC4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C9A079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C225B9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D1F7B2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BC3765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49F707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3A9AFE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FCD759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75BB8844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A8ACE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heng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D3DAF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A34256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D8C07E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01741A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73F0B6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8A600F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37F7ED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D329F2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A1178B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B509F2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EF68E7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3C4F36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5436FFDC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67999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ang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ACCA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6A09C0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A8F49F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6150E6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0D73DF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C70384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82C64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A21C28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C2FEE3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5D35B0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858C0E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FECA30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09DFEFBA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027D3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ong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AFFE6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687EEA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7DA425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B2F279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B0EC9F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166B0B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B9742B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4E72A3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4B619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DEC919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79A014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A2F0BA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28CDEFD0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FC5A0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omas&amp; Gu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7C0B9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44959F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D0C392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8F8AB3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6CE0D7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9E8557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122B28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B26F2A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036D66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2CB943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702E72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56B19E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277FA85B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75D54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rumal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2FE85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A6B215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AEAC51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B98164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49BF64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E4453D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E50581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B5011B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9C39B0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01E37D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25077E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41512D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66349A24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6A690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rumal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BED55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3DCD42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9C2F8B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7CD431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89316A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DD7F97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1899E3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788BF3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41B684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A7C75D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3C0765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989CAC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55DB1C59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0A483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rumal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170D3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4D2186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AFE374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9A6F4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0AD1A7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BDD2F3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F69C8C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847FB5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C82274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8298D2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D182FF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3F5C03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7762FC02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DB688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rumal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62051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252A76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7EC19E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7AB128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8F1B94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C5EA20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57AC55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1F0F8B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483409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A523AE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FAA530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441478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3594CE11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6AC85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rumal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5B0DD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BAEEBA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092FF3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255DED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3537DC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0C3B2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146A36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DF6BA5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D58AB3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DAC917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054E56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3F0BD2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4F0DEB98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B240A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agarajan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76F1B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01E453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452F44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D7112F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5F268A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FA581F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B78D76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5EB392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BFC0DE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FAEC32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E82177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FCA4D8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5FD848A7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140A1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n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43FCA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CA0190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4EBEF2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A41FF4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0EA763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DC71E9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AEE2AB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DE901A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EF20C0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6C3917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7B0CC9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4A66E0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C0205D5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68126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ijs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6A3D4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417CE8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05A50E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3DE9B8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E01CD0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622917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733E7A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D4B1F4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5FBBB5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4DC1B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30D07D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5F2505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0D4A7DF4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A6948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ddy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96FE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CFC535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716B60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D5220E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2C6240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65FF03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9901EA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8F4422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D9BDF5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FD4C7E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105CFF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707476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4F7100C5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CEBD1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gramStart"/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ggins  et al.</w:t>
            </w:r>
            <w:proofErr w:type="gram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6E05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2E1BA3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8B1A85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293318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3E0A6F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C7158B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3657DA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3791942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6EE8AD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8523E8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636107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321B6D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9E25D5C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37602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nabri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0A92A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D16607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E7E7AA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534744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85E456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9A3AD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ECF440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6072CF0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F7C7E9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610E17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0A642B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5A079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3EA66877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24780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rumal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D63B4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886F54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C7DE0E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4297B2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6661F1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6C2CD3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A4731A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848FE3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34CFA9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B373E2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159998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563545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6A50E581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026A2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jiboye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05575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BCB2ED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CCFBC1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86F0EE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79C74C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8382E7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E5A511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9E6718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89DC6C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7DF4A0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C28064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6857E7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CCC9810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817D0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zad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53B7F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3E8507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263396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9DCDE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7F1EF3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772DCF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C9383E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2376FF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3CFEC3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AA4DEF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20A179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838241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543EAA70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F2694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an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2C2B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1545EF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CCCE30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B2D880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CC9A5F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EF0D65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85C7B4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EF18C4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9FA95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F30E3E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1A4A2B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403E39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4805C6D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1D665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irocchi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B5D9D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573133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AB6461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DAC5B2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8314C0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63F254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F85E23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E4363F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A5FDA3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A43731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8A3A7B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965768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5FEC02AF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669D8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aniel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665BC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269DC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2468A8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73DB35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515D6F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1E48AB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7AA3EC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9386B1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471D7D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E71C4D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D9A653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729F6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081B34E4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2FD2B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 Carlo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443FF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BA1756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C222CF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622CD5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02BD6B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CD859E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2FEF58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A1EDFE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D7FF41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0C4BE8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6CEDBB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8D114E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6937BF51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C8BC0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ioly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186DF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FFFF34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925A61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461A76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15F2B1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B0454E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039724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6E16BE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0F6390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0F71B9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2EA12F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8E7A1D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25F52217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B371F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bosa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743DA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A62F47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1492CD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F4AAD2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EE21BC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350238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470503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3C1CA6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C7DF63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75C0D1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16F65D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9A33A0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414563D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298B2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aassen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BEC85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63DA19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56D716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2A3675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1BF303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EA9AB1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E164F0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8E3858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B877EA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28121C5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9D6096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332849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7B0B1558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3D386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'Amico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9BAE2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873466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9615A4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6D2173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4D23BC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04C192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26EFC7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6D8134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A6897E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997941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718174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2420D7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DD90A3C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3EDAF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ok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3E5DD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C7633E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DB26FA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173074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4EA266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5D0E6F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A392A2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E13229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F23B20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771C46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287B78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B9853F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181985C3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6A76F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hlings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1B88C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CF180C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7E6AC7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773F3F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664188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90E21A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E2CD98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9A116A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3EF215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7DEFF8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0FE319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2C058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36F559B7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2D37C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onigi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2D79B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0D6178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050AF4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2611F3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2F86F4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FD2DE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7B84D4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47A965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DE705E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2DAA83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974276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817DFE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658F94FC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7F8F2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Di Martino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A4BF6A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85007F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14E935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E77D0D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594A11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1F43A3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16ACB9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91137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49476B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E9A827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88C46E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888076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1FE0929A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5380B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vlin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D6E94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D0800E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7176F4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9154DC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155108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768BB7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7ED116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CC0CEA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BC454F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5FBD35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8E8252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CE6DE0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BB2E2FE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64F28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i and Chen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B974BF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1C08A5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2882C5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D1994F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974AAA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BC3000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02E63F4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6165C2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2D9804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D1B4BA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B315AE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F78E34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71EECE33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BB14D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ulli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1AA15E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4AD6E4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C6BD56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FE5F0A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34E57F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F92618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DB418A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121FF9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056AD0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837C9D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F47379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A2BEB4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32D89A8E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69639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ldefer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1DF1B7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ECEE84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2B29E5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970B38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3A38ED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4ACB22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03BD51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26AB96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357B3C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697DF4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B5ED5A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0366BF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3578E53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ADF96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ytah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69B25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2BABE6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1270E5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25F18A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5414C6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51C085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F79E3E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228E22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5796FE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EC5BF9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52D35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B81F31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64284151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FBDF6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shida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5E5FB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244A22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E0E89F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ECEA41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87AC3E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8BA46F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D41479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C64989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A3DC04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E072AB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3FE285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85E492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7E70CBFA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5EA17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ardal-Refoyo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4E7F7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E2395E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63B322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7FF336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4646D6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BC5167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2FB2F6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956D61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3600F5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373A48E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20C029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1CC1C9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2EBD6C25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4E25D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si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E71DC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A32ED1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EBDB7F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F472BD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86997E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5F5F0C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1722FD6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4601C9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636250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637324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E913C4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4C2C2F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2FD63311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EAA40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iu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4740B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F04A45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022398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C05133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9BEB02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37857D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7ACE386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5457BAB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4A1CCF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E4160E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D2F155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253B1B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7BEA6F45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71EEB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za-Krzeptowsky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0A126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C931C8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2B9315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5A6C47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9CB548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877B13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2D563F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F68D94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464CE9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A554C9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692F3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F45982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49C8461D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BBB43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kula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E398A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5F2319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76501C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90261F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B7655A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5C064E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0EB89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710351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3D1588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13DC3C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98B8A0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939CF0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2B0654" w14:paraId="38767665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36A91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ik and Lino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0C58D" w14:textId="77777777" w:rsidR="00E20713" w:rsidRPr="00E20713" w:rsidRDefault="00E20713" w:rsidP="00E207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FA7539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13DB4F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7558AE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7BDB75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42EBFF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20877E9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91107A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D5E86F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E6CF65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533596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DFA5AB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1FF0834A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A8D3C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mbardi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1B0B7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D754F7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8778E1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D92987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3BEFE91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DCE0BB7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4A46F0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345446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5EE95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4B2B272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51897D2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293ECC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18441312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E9694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ondziella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98A62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ABEC28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33937E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21FBE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CA5B4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51BDA9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89E27C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669C5D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2D82912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9AC4818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1568F2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0BF5C4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34F74FDC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9C560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sanu et 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C549B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6669BE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9777503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6D0BF3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11458E7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477E02C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5DFC98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5424BA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B5E28C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664E4615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63E3890A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B0D36A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2B0654" w14:paraId="02220700" w14:textId="77777777" w:rsidTr="00A535C0">
        <w:trPr>
          <w:trHeight w:val="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BF6991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cGarvey et al.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18D75" w14:textId="77777777" w:rsidR="00E20713" w:rsidRPr="00E20713" w:rsidRDefault="00E20713" w:rsidP="00E207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DDC9AAB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232671CE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14E8C3F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40B2327F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0F47F739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6E40B5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0592F27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716BFF50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572EA296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14:paraId="33203E84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CC33"/>
            <w:noWrap/>
            <w:hideMark/>
          </w:tcPr>
          <w:p w14:paraId="770B289D" w14:textId="77777777" w:rsidR="00E20713" w:rsidRPr="00E20713" w:rsidRDefault="00E20713" w:rsidP="002B065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E20713" w14:paraId="5516ECAB" w14:textId="77777777" w:rsidTr="00A535C0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3721" w14:textId="77777777" w:rsidR="00E20713" w:rsidRPr="00E20713" w:rsidRDefault="00E20713" w:rsidP="00E2071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Y - </w:t>
            </w:r>
            <w:proofErr w:type="gramStart"/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  <w:t xml:space="preserve">, </w:t>
            </w:r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N</w:t>
            </w:r>
            <w:proofErr w:type="gramEnd"/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- </w:t>
            </w:r>
            <w:proofErr w:type="gramStart"/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  <w:t xml:space="preserve">, </w:t>
            </w:r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U</w:t>
            </w:r>
            <w:proofErr w:type="gramEnd"/>
            <w:r w:rsidRPr="00E207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– Unclear, NA- Not applicable</w:t>
            </w:r>
          </w:p>
        </w:tc>
      </w:tr>
    </w:tbl>
    <w:p w14:paraId="6B823A74" w14:textId="77777777" w:rsidR="002B0654" w:rsidRDefault="00E20713">
      <w:r>
        <w:rPr>
          <w:rtl/>
        </w:rPr>
        <w:softHyphen/>
      </w:r>
    </w:p>
    <w:sectPr w:rsidR="002B0654" w:rsidSect="00E207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NjI1MDczNTY2MTVW0lEKTi0uzszPAykwrAUAK/b9oywAAAA="/>
  </w:docVars>
  <w:rsids>
    <w:rsidRoot w:val="00E27E03"/>
    <w:rsid w:val="00023444"/>
    <w:rsid w:val="00122FEE"/>
    <w:rsid w:val="002B0654"/>
    <w:rsid w:val="002C0B0C"/>
    <w:rsid w:val="00376555"/>
    <w:rsid w:val="006A2937"/>
    <w:rsid w:val="00890C38"/>
    <w:rsid w:val="009E0CC7"/>
    <w:rsid w:val="00A535C0"/>
    <w:rsid w:val="00B6135C"/>
    <w:rsid w:val="00D0654F"/>
    <w:rsid w:val="00DE10E6"/>
    <w:rsid w:val="00E20713"/>
    <w:rsid w:val="00E2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F25A9D"/>
  <w15:chartTrackingRefBased/>
  <w15:docId w15:val="{CB1A760A-CE03-45D4-A550-971598A37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713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41</Words>
  <Characters>1928</Characters>
  <Application>Microsoft Office Word</Application>
  <DocSecurity>0</DocSecurity>
  <Lines>964</Lines>
  <Paragraphs>9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i</dc:creator>
  <cp:keywords/>
  <dc:description/>
  <cp:lastModifiedBy>Naser Derakhshani</cp:lastModifiedBy>
  <cp:revision>4</cp:revision>
  <dcterms:created xsi:type="dcterms:W3CDTF">2022-01-22T13:41:00Z</dcterms:created>
  <dcterms:modified xsi:type="dcterms:W3CDTF">2025-04-2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ec4bc68b2225230068d9d62e4467696f09d45642f7e9aa78bebb09dd5dfa6a</vt:lpwstr>
  </property>
</Properties>
</file>